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t>MCQ Assessmen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For all answers choose the single best choic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1. Ten minutes after an 85-year-old woman collapses, paramedics arrive and start CPR for the first time. The monitor shows fine (low-amplitude) VF. Which of the following actions should they take nex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Perform at least 5 minutes of vigorous CPR before attempting defibril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Insert an endotracheal tube, administer 2 to 2.5 mg adrenalin in 10 mL NS through the tub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nd then defibrillat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Deliver up to 3 precordial thumps while observing the patient’s response on the monitor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Deliver about 2 minutes or 5 cycles of CPR, and deliver a 360-J monophasic or equivalen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urrent biphasic shock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2. Which of the following facts about identification of Ventricular fibrillation is tru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A peripheral pulse that is both weak and irregular indicates VF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A sudden drop in blood pressure indicates VF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Artifact signals displayed on the monitor can look like VF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Turning the signal amplitude (“gain”) to zero can enhance the VF signal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3. A 60-year-old man (weight = 50 kg) with recurrent VF has converted from VF again to a wide- complex non-perfusing rhythm after administration of Adrenalin 1 mg IV and a 3rd shock. Which of the following drug regimens is most appropriate to give nex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Amiodarone 300 mg IV push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Lidocaine 150 mg IV push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Magnesium 3 g IV push, diluted in 10 mL of D5W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Procainamide 20 mg/min, up to a maximum dose of 17 mg/kg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4. A cardiac arrest patient arrives in the ED with PEA at 30 bpm. CPR continues, proper tube placement is confirmed, and IV access is established. Which of the following medications is most appropriate to give nex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Calcium chloride 5 mL of 10% solution IV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Adrenalin 1 mg IV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Synchronized cardioversion at 200 J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Sodium bicarbonate 1 mEq/kg IV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5. Which of the following causes of PEA is most likely to respond to immediate treatmen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Massive pulmonary embolism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Hypovolem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Massive acute myocardial infarc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Myocardial ruptur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r>
        <w:br w:type="page"/>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6. Which of the following drug-dose combinations is recommended as the initial medication to give a patient in asystol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Adrenalin 3 mg IV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Atropine 3 mg IV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Adrenalin 1 mg IV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Atropine 0.5 mg IV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7. Which of the following causes of out-of-hospital asystole is most likely to respond to treatmen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Prolonged cardiac arres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Prolonged submersion in warm water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Drug overdos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Blunt multisystem traum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Times New Roman" w:ascii="Times New Roman" w:hAnsi="Times New Roman"/>
        </w:rPr>
        <w:t xml:space="preserve">8. Effective bag-mask ventilations are present in a patient in cardiac arrest. Now, 2 minutes after adrenalin 1 mg IV is given, PEA continues at 30 bpm. Which of the following actions should be done nex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Administer atropine 3 mg IV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Initiate transcutaneous pacing at a rate of 60 bpm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Start a dopamine IV infusion at 15 to 20 μg/kg per minut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Give adrenalin (1 mL of 1:10 000 solution) IV bolu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9. Which of the following actions helps deliver maximum current during defibril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Place alcohol pads between the paddles and ski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Reduce the pressure used to push down on the defibrillator paddle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Apply conductive paste to the paddle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Decrease shock energy after the 2nd shock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10. Which of the following actions is NOT performed when you “clear” a patient just before defibrillator discharg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Check the person managing the airway: body not touching bag mask or tracheal tube, oxyge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not flowing directly onto ches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Check yourself: hands correctly placed on paddles, body not touching patient or bed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Check monitor leads: leads disconnected to prevent shock damage to monitor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Check others: no one touching patient, bed, or equipment connected to patien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r>
        <w:br w:type="page"/>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11. You prepare to cardiovert an unstable 48-year-old woman with tachycardia. Th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monitor/defibrillator is in “synchronization” mode. The patient suddenly become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unresponsive and pulseless as the rhythm changes to an irregular, chaotic, VF-like pattern. You charge to 200 J and press the SHOCK button, but the defibrillator fails to deliver a shock. Why?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The defibrillator/monitor battery failed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The “sync” switch failed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You cannot shock VF in “sync” mod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A monitor lead has lost contact, producing the “pseudo-VF” rhythm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12. A woman with a history of narrow-complex PSVT arrives in the ED. She is alert and oriented but pale. HR is 165 bpm, and the ECG documents SVT. BP is 105/70 mm Hg. Supplemental oxygen is provided, and IV access has been established. Which of the following drug-dose combinations is the most appropriate initial treatmen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Adenosine 6 mg rapid IV push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Adrenalin 1 mg IV push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Synchronized cardioversion with 25 to 50 J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Atropine 1 mg IV push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13. A 34-year-old woman with a history of mitral valve prolapse presents to the ED complaining of palpitations. Her vital signs are as follows: HR = 165 bpm, resp = 14 per minute, BP = 118/92 mm Hg, and O2 sat = 98%. Her lungs sound clear, and she reports no shortness of breath or dyspnea on exertion. The ECG and monitor display a narrow-complex, regular tachycardia. Which of the following terms best describes her condi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Stable tach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Unstable tach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Heart rate appropriate for clinical condi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Tachycardia secondary to poor cardiovascular func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14. A 75-year-old man presents to the ED with a 1-week history of lightheadedness, palpitations, and mild exercise intolerance. The initial 12-lead ECG displays atrial fibrillation, which continues to show on the monitor at an irregular HR of 120 to 150 bpm and a BP of  70/40mm Hg. Which of the following therapies is the most appropriate next interven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Call a cardiologist for assistanc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Lidocaine 1 to 1.5mg/kg IV bolu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Amiodarone 300 mg IV bolu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d. Immediate cardiovers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r>
        <w:br w:type="page"/>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15. A 25-year-old woman presents to the ED and says she is having another episode of PSVT. Her medical history includes an electrophysiologic stimulation study (EPS) that confirmed a reentry tachycardia, no Wolff-Parkinson-White syndrome, and no preexcitation. HR is 180 bpm. The patient reports palpitations and mild shortness of breath. Vagal maneuvers with carotid sinus massage have no effect on HR or rhythm. Which of the following is the most appropriate next interven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DC cardiovers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IV diltiazem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IV propranolol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IV adenosin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16. Endotracheal intubation has just been attempted for a patient in respiratory arrest. During bag-mask ventilation you hear stomach gurgling over the epigastrium but no breath sounds, and oxygen saturation (per pulse oximetry) stays very low. Which of the following is the most likely explanation for these finding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Intubation of the esophagu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Intubation of the left main bronchu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Intubation of the right main bronchu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Bilateral tension pneumothorax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17. Which of the following statements correctly describes the ventilations that should be provided after endotracheal tube insertion, cuff inflation, and verification of tube posi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Deliver 8 to 10 ventilations per minute with no pauses for chest compression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Deliver ventilations as rapidly as possible as long as visible chest rise occurs with each breath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Deliver ventilations with a tidal volume of 3 to 5 mL/kg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Deliver ventilations using room air until COPD is ruled ou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18. When intubating during an arrest which of the following is INCORREC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a. Only intubate if you have been properly trained and have adequate experienc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b. Stop chest compressions while intubation is being carried ou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c. Pre-oxygenation with high concentration oxygen should always be performed when possibl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d. After the patient is intubated the ratio of chest compression to ventilations is 30:2</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19. Regarding bag-mask ventilation which of the following is correct?</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a. Ambu bags are universal in size so that the same one can be used effectively for all patient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b. The rate of ventilation should be approximately 10 ventilations per min in an arrest situation, but this rate should be increased if the patient is hypoxic</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Effective ventilation cannot be achieved unless there is a good seal between the face mask and the patient’s fac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d. When oxygenating a patient prior to intubation one should actively ventilate the patient, even if the patient is breathing himself</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e. If you are performing bag mask ventilation, you do not need to have an airway adjunct such as an oropharangeal airway in place</w:t>
      </w:r>
    </w:p>
    <w:p>
      <w:pPr>
        <w:pStyle w:val="Normal"/>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outlineLvl w:val="0"/>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20. Which of these statements about IV administration of medications during attempted resuscitation is tru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Give adrenalin via the intracardiac route if IV access is not obtained within 3 minute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Follow IV medications through peripheral veins with a fluid bolu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Do not follow IV medications through central veins with a fluid bolu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Run normal saline mixed with sodium bicarbonate (100 mEq/L) during continuing CPR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Times New Roman" w:ascii="Times New Roman" w:hAnsi="Times New Roman"/>
        </w:rPr>
        <w:t xml:space="preserve">21. A patient with a heart rate of 40 bpm is complaining of chest pain and is confused. After oxygen, what is the first drug you should administer to this patient while a transcutaneous pacer is brought to the room?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Atropine 0.5 mg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Adrenalin 1 mg IV push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Isoproterenol infusion 2 to 10 μg/mi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Adenosine 6 mg rapid IV push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u w:val="single" w:color="000000"/>
        </w:rPr>
      </w:pPr>
      <w:r>
        <w:rPr>
          <w:rFonts w:cs="Times New Roman" w:ascii="Times New Roman" w:hAnsi="Times New Roman"/>
          <w:u w:val="single" w:color="000000"/>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Times New Roman" w:ascii="Times New Roman" w:hAnsi="Times New Roman"/>
        </w:rPr>
        <w:t xml:space="preserve">22. Which of the following rhythms is a proper indication for transcutaneous cardiac pacing?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Sinus bradycardia with no symptom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b. First degree AV block</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Complete heart block with pulmonary edem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Asystole that follows 6 or more defibrillation shocks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23. A patient with an HR of 30 to 40 bpm complains of dizziness, cool and clammy extremities, and dyspnea. He is in third-degree AV block. All treatment modalities are present. What would you do first?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give atropine 1 mg IV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give adrenalin 1 mg IV push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Times New Roman" w:ascii="Times New Roman" w:hAnsi="Times New Roman"/>
        </w:rPr>
        <w:t xml:space="preserve">c. start dopamine infusion 2 to 10 μg/mi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begin immediate transcutaneous pacing, sedate if possibl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24. In a conscious patient all of the following are signs of a patient being critically ill  EXCEPT for:</w:t>
      </w:r>
    </w:p>
    <w:p>
      <w:pPr>
        <w:pStyle w:val="Normal"/>
        <w:rPr>
          <w:rFonts w:ascii="Times New Roman" w:hAnsi="Times New Roman" w:cs="Times New Roman"/>
        </w:rPr>
      </w:pPr>
      <w:r>
        <w:rPr>
          <w:rFonts w:cs="Times New Roman" w:ascii="Times New Roman" w:hAnsi="Times New Roman"/>
        </w:rPr>
        <w:t>a. A sudden fall in GCS &lt; 2</w:t>
      </w:r>
    </w:p>
    <w:p>
      <w:pPr>
        <w:pStyle w:val="Normal"/>
        <w:rPr>
          <w:rFonts w:ascii="Times New Roman" w:hAnsi="Times New Roman" w:cs="Times New Roman"/>
        </w:rPr>
      </w:pPr>
      <w:r>
        <w:rPr>
          <w:rFonts w:cs="Times New Roman" w:ascii="Times New Roman" w:hAnsi="Times New Roman"/>
        </w:rPr>
        <w:t>b. HR &lt;40 or &gt;140</w:t>
      </w:r>
    </w:p>
    <w:p>
      <w:pPr>
        <w:pStyle w:val="Normal"/>
        <w:rPr/>
      </w:pPr>
      <w:r>
        <w:rPr>
          <w:rFonts w:cs="Times New Roman" w:ascii="Times New Roman" w:hAnsi="Times New Roman"/>
        </w:rPr>
        <w:t>c. RR &lt;5  RR&gt;36</w:t>
      </w:r>
    </w:p>
    <w:p>
      <w:pPr>
        <w:pStyle w:val="Normal"/>
        <w:rPr>
          <w:rFonts w:ascii="Times New Roman" w:hAnsi="Times New Roman" w:cs="Times New Roman"/>
        </w:rPr>
      </w:pPr>
      <w:r>
        <w:rPr>
          <w:rFonts w:cs="Times New Roman" w:ascii="Times New Roman" w:hAnsi="Times New Roman"/>
        </w:rPr>
        <w:t>d. Fever of &gt; T 38.5</w:t>
      </w:r>
    </w:p>
    <w:p>
      <w:pPr>
        <w:pStyle w:val="Normal"/>
        <w:rPr>
          <w:rFonts w:ascii="Times New Roman" w:hAnsi="Times New Roman" w:cs="Times New Roman"/>
        </w:rPr>
      </w:pPr>
      <w:r>
        <w:rPr>
          <w:rFonts w:cs="Times New Roman" w:ascii="Times New Roman" w:hAnsi="Times New Roman"/>
        </w:rPr>
        <w:t>e. Systolic BP &lt;90</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25. Regarding “Circulation” in an arrest situation which is correct?</w:t>
      </w:r>
    </w:p>
    <w:p>
      <w:pPr>
        <w:pStyle w:val="Normal"/>
        <w:rPr>
          <w:rFonts w:ascii="Times New Roman" w:hAnsi="Times New Roman" w:cs="Times New Roman"/>
        </w:rPr>
      </w:pPr>
      <w:r>
        <w:rPr>
          <w:rFonts w:cs="Times New Roman" w:ascii="Times New Roman" w:hAnsi="Times New Roman"/>
        </w:rPr>
        <w:t>a. Patients are unlikely to need IV fluids in an arrest</w:t>
      </w:r>
    </w:p>
    <w:p>
      <w:pPr>
        <w:pStyle w:val="Normal"/>
        <w:rPr>
          <w:rFonts w:ascii="Times New Roman" w:hAnsi="Times New Roman" w:cs="Times New Roman"/>
        </w:rPr>
      </w:pPr>
      <w:r>
        <w:rPr>
          <w:rFonts w:cs="Times New Roman" w:ascii="Times New Roman" w:hAnsi="Times New Roman"/>
        </w:rPr>
        <w:t>b. CPR and fluid resuscitation are unlikely to save the life of someone with Ventricular Fibrillation until a DC shock is given</w:t>
      </w:r>
    </w:p>
    <w:p>
      <w:pPr>
        <w:pStyle w:val="Normal"/>
        <w:rPr>
          <w:rFonts w:ascii="Times New Roman" w:hAnsi="Times New Roman" w:cs="Times New Roman"/>
        </w:rPr>
      </w:pPr>
      <w:r>
        <w:rPr>
          <w:rFonts w:cs="Times New Roman" w:ascii="Times New Roman" w:hAnsi="Times New Roman"/>
        </w:rPr>
        <w:t>c. The best place to put an IV cannula in arrest is over the radial side of the wrist</w:t>
      </w:r>
    </w:p>
    <w:p>
      <w:pPr>
        <w:pStyle w:val="Normal"/>
        <w:rPr>
          <w:rFonts w:ascii="Times New Roman" w:hAnsi="Times New Roman" w:cs="Times New Roman"/>
        </w:rPr>
      </w:pPr>
      <w:r>
        <w:rPr>
          <w:rFonts w:cs="Times New Roman" w:ascii="Times New Roman" w:hAnsi="Times New Roman"/>
        </w:rPr>
        <w:t>d. Even if a no central pulses are felt, it is still useful to check blood pressure during resuscitation of a cardiac arrest</w:t>
      </w:r>
    </w:p>
    <w:p>
      <w:pPr>
        <w:pStyle w:val="Normal"/>
        <w:rPr>
          <w:rFonts w:ascii="Times New Roman" w:hAnsi="Times New Roman" w:cs="Times New Roman"/>
        </w:rPr>
      </w:pPr>
      <w:r>
        <w:rPr>
          <w:rFonts w:cs="Times New Roman" w:ascii="Times New Roman" w:hAnsi="Times New Roman"/>
        </w:rPr>
        <w:t xml:space="preserve">e. After ROSC (return of spontaneous circulation) with a pulse felt peripherally, there is never any reason to check the blood pressure </w:t>
      </w:r>
    </w:p>
    <w:p>
      <w:pPr>
        <w:pStyle w:val="Normal"/>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outlineLvl w:val="0"/>
        <w:rPr>
          <w:rFonts w:ascii="Times New Roman" w:hAnsi="Times New Roman" w:cs="Times New Roman"/>
          <w:u w:val="single" w:color="000000"/>
        </w:rPr>
      </w:pPr>
      <w:r>
        <w:rPr>
          <w:rFonts w:cs="Times New Roman" w:ascii="Times New Roman" w:hAnsi="Times New Roman"/>
          <w:u w:val="single" w:color="000000"/>
        </w:rPr>
        <w:t>Rhythm Recognit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dentify the Following Rhythms (write the single best choic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26.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eastAsia="Times New Roman" w:cs="Times New Roman" w:ascii="Times New Roman" w:hAnsi="Times New Roman"/>
        </w:rPr>
        <w:t xml:space="preserve"> </w:t>
      </w:r>
      <w:r>
        <w:rPr>
          <w:lang w:val="en-US" w:eastAsia="en-US"/>
        </w:rPr>
        <w:drawing>
          <wp:inline distT="0" distB="0" distL="0" distR="0">
            <wp:extent cx="5943600" cy="1181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1" t="-806" r="-161" b="-806"/>
                    <a:stretch>
                      <a:fillRect/>
                    </a:stretch>
                  </pic:blipFill>
                  <pic:spPr bwMode="auto">
                    <a:xfrm>
                      <a:off x="0" y="0"/>
                      <a:ext cx="5943600" cy="1181100"/>
                    </a:xfrm>
                    <a:prstGeom prst="rect">
                      <a:avLst/>
                    </a:prstGeom>
                  </pic:spPr>
                </pic:pic>
              </a:graphicData>
            </a:graphic>
          </wp:inline>
        </w:drawing>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Normal Sinus Rhythm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Sinus Tach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Sinus Brad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Atrial Fibril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e. Atrial Flutter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f. Reentry Supraventricular Tach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g. Monomorphic Ventricular Tach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h. Polymorphic Ventricular Tach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i. Ventricular Fibril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j. Second-Degree Atrioventricular Block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h. Third-Degree Atrioventricular Block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27.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lang w:val="en-US" w:eastAsia="en-US"/>
        </w:rPr>
        <w:drawing>
          <wp:inline distT="0" distB="0" distL="0" distR="0">
            <wp:extent cx="5080000" cy="1879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49" t="-671" r="-249" b="-671"/>
                    <a:stretch>
                      <a:fillRect/>
                    </a:stretch>
                  </pic:blipFill>
                  <pic:spPr bwMode="auto">
                    <a:xfrm>
                      <a:off x="0" y="0"/>
                      <a:ext cx="5080000" cy="1879600"/>
                    </a:xfrm>
                    <a:prstGeom prst="rect">
                      <a:avLst/>
                    </a:prstGeom>
                  </pic:spPr>
                </pic:pic>
              </a:graphicData>
            </a:graphic>
          </wp:inline>
        </w:drawing>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Normal Sinus Rhythm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Sinus Tach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Sinus Brad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Atrial Fibril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e. Atrial Flutter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f. Reentry Supraventricular Tach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g. Monomorphic Ventricular Tach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h. Polymorphic Ventricular Tach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i. Ventricular Fibril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j. Second-Degree Atrioventricular Block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h. Third-Degree Atrioventricular Block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28.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eastAsia="Times New Roman" w:cs="Times New Roman" w:ascii="Times New Roman" w:hAnsi="Times New Roman"/>
        </w:rPr>
        <w:t xml:space="preserve"> </w:t>
      </w:r>
      <w:r>
        <w:rPr>
          <w:lang w:val="en-US" w:eastAsia="en-US"/>
        </w:rPr>
        <w:drawing>
          <wp:inline distT="0" distB="0" distL="0" distR="0">
            <wp:extent cx="5943600" cy="17995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95" t="-641" r="-195" b="-641"/>
                    <a:stretch>
                      <a:fillRect/>
                    </a:stretch>
                  </pic:blipFill>
                  <pic:spPr bwMode="auto">
                    <a:xfrm>
                      <a:off x="0" y="0"/>
                      <a:ext cx="5943600" cy="1799590"/>
                    </a:xfrm>
                    <a:prstGeom prst="rect">
                      <a:avLst/>
                    </a:prstGeom>
                  </pic:spPr>
                </pic:pic>
              </a:graphicData>
            </a:graphic>
          </wp:inline>
        </w:drawing>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Normal Sinus Rhythm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Sinus Tach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Sinus Brad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Atrial Fibril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e. Atrial Flutter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f. Reentry Supraventricular Tach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g. Monomorphic Ventricular Tach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h. Polymorphic Ventricular Tach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i. Ventricular Fibril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j. Second-Degree Atrioventricular Block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h. Third-Degree Atrioventricular Block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29.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eastAsia="Times New Roman" w:cs="Times New Roman" w:ascii="Times New Roman" w:hAnsi="Times New Roman"/>
        </w:rPr>
        <w:t xml:space="preserve"> </w:t>
      </w:r>
      <w:r>
        <w:rPr>
          <w:lang w:val="en-US" w:eastAsia="en-US"/>
        </w:rPr>
        <w:drawing>
          <wp:inline distT="0" distB="0" distL="0" distR="0">
            <wp:extent cx="5943600" cy="14592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11" t="-450" r="-111" b="-450"/>
                    <a:stretch>
                      <a:fillRect/>
                    </a:stretch>
                  </pic:blipFill>
                  <pic:spPr bwMode="auto">
                    <a:xfrm>
                      <a:off x="0" y="0"/>
                      <a:ext cx="5943600" cy="1459230"/>
                    </a:xfrm>
                    <a:prstGeom prst="rect">
                      <a:avLst/>
                    </a:prstGeom>
                  </pic:spPr>
                </pic:pic>
              </a:graphicData>
            </a:graphic>
          </wp:inline>
        </w:drawing>
      </w: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a. Normal Sinus Rhythm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Sinus Tach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Sinus Brad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Atrial Fibril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e. Atrial Flutter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f. Reentry Supraventricular Tach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g. Monomorphic Ventricular Tach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h. Polymorphic Ventricular Tach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i. Ventricular Fibril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j. Second-Degree Atrioventricular Block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h. Third-Degree Atrioventricular Block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30.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lang w:val="en-US" w:eastAsia="en-US"/>
        </w:rPr>
        <w:drawing>
          <wp:inline distT="0" distB="0" distL="0" distR="0">
            <wp:extent cx="5600700" cy="1333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26" t="-943" r="-226" b="-943"/>
                    <a:stretch>
                      <a:fillRect/>
                    </a:stretch>
                  </pic:blipFill>
                  <pic:spPr bwMode="auto">
                    <a:xfrm>
                      <a:off x="0" y="0"/>
                      <a:ext cx="5600700" cy="1333500"/>
                    </a:xfrm>
                    <a:prstGeom prst="rect">
                      <a:avLst/>
                    </a:prstGeom>
                  </pic:spPr>
                </pic:pic>
              </a:graphicData>
            </a:graphic>
          </wp:inline>
        </w:drawing>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a. Normal Sinus Rhythm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b. Sinus Tach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c. Sinus Brad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d. Atrial Fibril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e. Atrial Flutter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f. Reentry Supraventricular Tach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g. Monomorphic Ventricular Tach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h. Polymorphic Ventricular Tachycardia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i. Ventricular Fibrill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j. Second-Degree Atrioventricular Block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h. Third-Degree Atrioventricular Block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eastAsia="Times New Roman" w:cs="Times New Roman"/>
        </w:rPr>
      </w:pPr>
      <w:r>
        <w:rPr>
          <w:rFonts w:eastAsia="Times New Roman" w:cs="Times New Roman" w:ascii="Times New Roman" w:hAnsi="Times New Roman"/>
        </w:rPr>
        <w:t xml:space="preserve"> </w:t>
      </w:r>
      <w:r>
        <w:br w:type="page"/>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Normal"/>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outlineLvl w:val="0"/>
        <w:rPr>
          <w:rFonts w:ascii="Times New Roman" w:hAnsi="Times New Roman" w:cs="Times New Roman"/>
        </w:rPr>
      </w:pPr>
      <w:r>
        <w:rPr>
          <w:rFonts w:cs="Times New Roman" w:ascii="Times New Roman" w:hAnsi="Times New Roman"/>
        </w:rPr>
        <w:t>Answer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1. d</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2. c</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3. a</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4. b</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5. b</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6. c</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 xml:space="preserve">7. c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8. a</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9. c</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10. c</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11. c</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12. a</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13. a</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14. d</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15. d</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16. a</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17. a</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18. d</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19. c</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20. b</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21. a</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22. c</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23. d</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24. d</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25. b</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26. g</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27. h</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28. 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29. i</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t>30. j</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Times New Roman" w:hAnsi="Times New Roman" w:cs="Times New Roman"/>
        </w:rPr>
      </w:pPr>
      <w:r>
        <w:rPr>
          <w:rFonts w:cs="Times New Roman" w:ascii="Times New Roman" w:hAnsi="Times New Roman"/>
        </w:rPr>
      </w:r>
    </w:p>
    <w:p>
      <w:pPr>
        <w:pStyle w:val="Body"/>
        <w:rPr>
          <w:rFonts w:ascii="Times New Roman" w:hAnsi="Times New Roman" w:eastAsia="Times New Roman" w:cs="Times New Roman"/>
          <w:color w:val="000000"/>
          <w:sz w:val="20"/>
          <w:lang w:val="en-US" w:eastAsia="en-US"/>
        </w:rPr>
      </w:pPr>
      <w:r>
        <w:rPr>
          <w:rFonts w:eastAsia="Times New Roman" w:cs="Times New Roman" w:ascii="Times New Roman" w:hAnsi="Times New Roman"/>
          <w:color w:val="000000"/>
          <w:sz w:val="20"/>
          <w:lang w:val="en-US" w:eastAsia="en-US"/>
        </w:rPr>
      </w:r>
    </w:p>
    <w:sectPr>
      <w:headerReference w:type="even" r:id="rId7"/>
      <w:headerReference w:type="default" r:id="rId8"/>
      <w:footerReference w:type="even" r:id="rId9"/>
      <w:footerReference w:type="default" r:id="rId10"/>
      <w:type w:val="nextPage"/>
      <w:pgSz w:w="11906" w:h="16838"/>
      <w:pgMar w:left="1440" w:right="1440" w:gutter="0" w:header="720" w:top="1077" w:footer="86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alibri">
    <w:charset w:val="00"/>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Fonts w:cs="Arial" w:ascii="Arial" w:hAnsi="Arial"/>
        <w:b/>
        <w:sz w:val="28"/>
      </w:rPr>
      <w:t>Appendix 6</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ヒラギノ角ゴ Pro W3;ヒラギノ角ゴ Pro W3" w:cs="Helvetica"/>
      <w:color w:val="000000"/>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Times New Roman"/>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color w:val="000000"/>
      <w:kern w:val="2"/>
      <w:sz w:val="32"/>
      <w:szCs w:val="32"/>
      <w:lang w:val="en-US"/>
    </w:rPr>
  </w:style>
  <w:style w:type="character" w:styleId="HeaderChar">
    <w:name w:val="Header Char"/>
    <w:basedOn w:val="DefaultParagraphFont"/>
    <w:qFormat/>
    <w:rPr>
      <w:rFonts w:ascii="Helvetica" w:hAnsi="Helvetica" w:eastAsia="ヒラギノ角ゴ Pro W3;ヒラギノ角ゴ Pro W3" w:cs="Helvetica"/>
      <w:color w:val="000000"/>
      <w:sz w:val="24"/>
      <w:szCs w:val="24"/>
      <w:lang w:val="en-US"/>
    </w:rPr>
  </w:style>
  <w:style w:type="character" w:styleId="FooterChar">
    <w:name w:val="Footer Char"/>
    <w:basedOn w:val="DefaultParagraphFont"/>
    <w:qFormat/>
    <w:rPr>
      <w:rFonts w:ascii="Helvetica" w:hAnsi="Helvetica" w:eastAsia="ヒラギノ角ゴ Pro W3;ヒラギノ角ゴ Pro W3" w:cs="Helvetica"/>
      <w:color w:val="000000"/>
      <w:sz w:val="24"/>
      <w:szCs w:val="24"/>
      <w:lang w:val="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360" w:leader="none"/>
      </w:tabs>
      <w:bidi w:val="0"/>
    </w:pPr>
    <w:rPr>
      <w:rFonts w:ascii="Helvetica" w:hAnsi="Helvetica" w:eastAsia="ヒラギノ角ゴ Pro W3;ヒラギノ角ゴ Pro W3" w:cs="Helvetica"/>
      <w:color w:val="000000"/>
      <w:sz w:val="20"/>
      <w:szCs w:val="20"/>
      <w:lang w:val="en-US" w:bidi="ar-SA" w:eastAsia="zh-CN"/>
    </w:rPr>
  </w:style>
  <w:style w:type="paragraph" w:styleId="Body">
    <w:name w:val="Body"/>
    <w:qFormat/>
    <w:pPr>
      <w:widowControl/>
      <w:bidi w:val="0"/>
    </w:pPr>
    <w:rPr>
      <w:rFonts w:ascii="Helvetica" w:hAnsi="Helvetica" w:eastAsia="ヒラギノ角ゴ Pro W3;ヒラギノ角ゴ Pro W3" w:cs="Helvetica"/>
      <w:color w:val="000000"/>
      <w:sz w:val="24"/>
      <w:szCs w:val="20"/>
      <w:lang w:val="en-US" w:bidi="ar-SA" w:eastAsia="zh-CN"/>
    </w:rPr>
  </w:style>
  <w:style w:type="paragraph" w:styleId="DocumentMap">
    <w:name w:val="Document Map"/>
    <w:basedOn w:val="Normal"/>
    <w:qFormat/>
    <w:pPr>
      <w:shd w:fill="C6D5EC" w:val="clear"/>
    </w:pPr>
    <w:rPr>
      <w:rFonts w:ascii="Lucida Grande" w:hAnsi="Lucida Grande" w:cs="Lucida Gran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eaderLeft">
    <w:name w:val="Header Left"/>
    <w:basedOn w:val="Header"/>
    <w:qFormat/>
    <w:pPr>
      <w:suppressLineNumbers/>
      <w:tabs>
        <w:tab w:val="clear" w:pos="4320"/>
        <w:tab w:val="clear" w:pos="864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ct"/><Relationship Id="rId4" Type="http://schemas.openxmlformats.org/officeDocument/2006/relationships/image" Target="media/image3.pct"/><Relationship Id="rId5" Type="http://schemas.openxmlformats.org/officeDocument/2006/relationships/image" Target="media/image4.pct"/><Relationship Id="rId6" Type="http://schemas.openxmlformats.org/officeDocument/2006/relationships/image" Target="media/image5.pct"/><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8T01:04:00Z</dcterms:created>
  <dc:creator>Bishan Rajapakse</dc:creator>
  <dc:description/>
  <cp:keywords/>
  <dc:language>en-US</dc:language>
  <cp:lastModifiedBy>Bishan Rajapakse</cp:lastModifiedBy>
  <cp:lastPrinted>2008-11-28T17:07:00Z</cp:lastPrinted>
  <dcterms:modified xsi:type="dcterms:W3CDTF">2013-05-19T04:30:00Z</dcterms:modified>
  <cp:revision>3</cp:revision>
  <dc:subject/>
  <dc:title>Questions for Moodle by Category</dc:title>
</cp:coreProperties>
</file>